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CA8" w:rsidRPr="0036464F" w:rsidRDefault="00486CA8" w:rsidP="00486CA8">
      <w:pPr>
        <w:widowControl w:val="0"/>
      </w:pPr>
      <w:r>
        <w:t xml:space="preserve">Supplement E. </w:t>
      </w:r>
      <w:r>
        <w:tab/>
      </w:r>
      <w:r w:rsidRPr="00DF425A">
        <w:t>Codes, categories and themes relating to physiotherapists and AEPs attitudes and beliefs towards NTPA promotion in hospital practice</w:t>
      </w:r>
    </w:p>
    <w:p w:rsidR="00486CA8" w:rsidRDefault="00486CA8" w:rsidP="00486CA8">
      <w:pPr>
        <w:widowControl w:val="0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3"/>
        <w:gridCol w:w="4476"/>
        <w:gridCol w:w="3109"/>
      </w:tblGrid>
      <w:tr w:rsidR="005B379E" w:rsidRPr="008A1EBA" w:rsidTr="004A58CE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CA8" w:rsidRPr="008A1EBA" w:rsidRDefault="00486CA8" w:rsidP="004A58CE">
            <w:pPr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eastAsia="en-AU"/>
              </w:rPr>
              <w:t>Cod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CA8" w:rsidRPr="008A1EBA" w:rsidRDefault="00486CA8" w:rsidP="004A58CE">
            <w:pPr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eastAsia="en-AU"/>
              </w:rPr>
              <w:t>Categories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CA8" w:rsidRPr="008A1EBA" w:rsidRDefault="00486CA8" w:rsidP="004A58CE">
            <w:pPr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eastAsia="en-AU"/>
              </w:rPr>
              <w:t>Themes</w:t>
            </w:r>
          </w:p>
        </w:tc>
      </w:tr>
      <w:tr w:rsidR="005B379E" w:rsidRPr="008A1EBA" w:rsidTr="004A58CE">
        <w:tc>
          <w:tcPr>
            <w:tcW w:w="6487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</w:tcPr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Look beyond the referral, consider the whole person and their needs.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Unsure if AEPs/PTs see NTPA as their responsibility.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Failure to recognise NTPA as part of role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Importance of discussing ongoing PA at multiple time points. 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NTPA should be viewed as value adding.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Lacking knowledge and skills to address comorbidities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Experience level influences mastery and awareness of NTPA.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Self-driven decision to address ongoing exercise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Too early to refer to health promoting groups for some patients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Fixing the problem that is in front  of us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Focus of therapy service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Requires time and regular contact to complete effective NTPA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Organisational expectation only to address rehab goals.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Consider whether patients really want to discuss PA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Easier to discuss PA relating to treating condition</w:t>
            </w:r>
          </w:p>
          <w:p w:rsidR="00486CA8" w:rsidRPr="008A1EBA" w:rsidRDefault="00486CA8" w:rsidP="004A58CE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</w:tcPr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Hospital multi-discipline treatments and goals are set around presenting conditi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Easier to engage in patients on presenting conditi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Patient goals are set around presenting conditi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Decision to promote NTPA is driven by individual clinician – not measured 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No system that encourages NTPA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</w:tcPr>
          <w:p w:rsidR="00486CA8" w:rsidRPr="008A1EBA" w:rsidRDefault="00486CA8" w:rsidP="005B379E">
            <w:pPr>
              <w:rPr>
                <w:rFonts w:ascii="Arial" w:hAnsi="Arial" w:cs="Arial"/>
                <w:sz w:val="20"/>
                <w:szCs w:val="18"/>
              </w:rPr>
            </w:pPr>
            <w:r w:rsidRPr="008A1EBA"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  <w:t xml:space="preserve">Clinicians prioritise </w:t>
            </w:r>
            <w:r w:rsidR="005B379E"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  <w:t>addressing the presenting condition before NTPA</w:t>
            </w:r>
            <w:bookmarkStart w:id="0" w:name="_GoBack"/>
            <w:bookmarkEnd w:id="0"/>
          </w:p>
        </w:tc>
      </w:tr>
      <w:tr w:rsidR="005B379E" w:rsidRPr="008A1EBA" w:rsidTr="004A58CE">
        <w:tc>
          <w:tcPr>
            <w:tcW w:w="6487" w:type="dxa"/>
            <w:tcBorders>
              <w:top w:val="single" w:sz="4" w:space="0" w:color="F2F2F2"/>
              <w:bottom w:val="single" w:sz="4" w:space="0" w:color="F2F2F2"/>
            </w:tcBorders>
            <w:shd w:val="clear" w:color="auto" w:fill="auto"/>
          </w:tcPr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Difficulty talking to people who are not physically active like you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Patient motivation is a barrier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Easier to stick to condition when you see that motivation is low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Takes too much time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Can tell that some people won't change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Other priorities for patients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Barriers to prescribing NTPA - time and environmental factors. 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Failing to see the value add in promoting PA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Difficult to change people’s motivati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Clinical experience important for skill development in patient communicati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Belief that some people just won’t change their PA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Increasing general PA is not one of the patients goals 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Patient's characteristic and knowledge </w:t>
            </w:r>
          </w:p>
          <w:p w:rsidR="00486CA8" w:rsidRPr="008A1EBA" w:rsidRDefault="00486CA8" w:rsidP="004A58CE">
            <w:pPr>
              <w:pStyle w:val="ListParagraph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4536" w:type="dxa"/>
            <w:tcBorders>
              <w:top w:val="single" w:sz="4" w:space="0" w:color="F2F2F2"/>
              <w:bottom w:val="single" w:sz="4" w:space="0" w:color="F2F2F2"/>
            </w:tcBorders>
            <w:shd w:val="clear" w:color="auto" w:fill="auto"/>
          </w:tcPr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When perceived motivation is low it is easier to avoid NTPA and stick to presenting conditi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Unconscious biases around PA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Concern that promoting NTPA to patients with low motivation takes too much time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patients often don’t set increasing PA as their goal </w:t>
            </w:r>
          </w:p>
        </w:tc>
        <w:tc>
          <w:tcPr>
            <w:tcW w:w="3153" w:type="dxa"/>
            <w:tcBorders>
              <w:top w:val="single" w:sz="4" w:space="0" w:color="F2F2F2"/>
              <w:bottom w:val="single" w:sz="4" w:space="0" w:color="F2F2F2"/>
            </w:tcBorders>
            <w:shd w:val="clear" w:color="auto" w:fill="auto"/>
          </w:tcPr>
          <w:p w:rsidR="00486CA8" w:rsidRPr="008A1EBA" w:rsidRDefault="005B379E" w:rsidP="005B379E">
            <w:pPr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  <w:t>Clinicians believe that p</w:t>
            </w:r>
            <w:r w:rsidR="00486CA8" w:rsidRPr="008A1EBA"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  <w:t>atient motivation influences NTPA promotion</w:t>
            </w:r>
          </w:p>
        </w:tc>
      </w:tr>
      <w:tr w:rsidR="005B379E" w:rsidRPr="008A1EBA" w:rsidTr="004A58CE">
        <w:tc>
          <w:tcPr>
            <w:tcW w:w="6487" w:type="dxa"/>
            <w:tcBorders>
              <w:top w:val="single" w:sz="4" w:space="0" w:color="F2F2F2"/>
            </w:tcBorders>
            <w:shd w:val="clear" w:color="auto" w:fill="auto"/>
          </w:tcPr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lastRenderedPageBreak/>
              <w:t>Learning about NTPA did not occur at university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Goal setting is the primary technique used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Further training further help me learn about NTPA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Motivational interviewing touched on at university, but not followed up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Unsure about specifics on behaviour change techniques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Being a good communicator can help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Graded exposure to exercise 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Being confident can facilitate change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Empathy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Really try to educate the patient about activity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Provide support to encourage and grade the level of activity</w:t>
            </w:r>
          </w:p>
        </w:tc>
        <w:tc>
          <w:tcPr>
            <w:tcW w:w="4536" w:type="dxa"/>
            <w:tcBorders>
              <w:top w:val="single" w:sz="4" w:space="0" w:color="F2F2F2"/>
            </w:tcBorders>
            <w:shd w:val="clear" w:color="auto" w:fill="auto"/>
          </w:tcPr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 xml:space="preserve">Uncertainty on BCT specifics/ taxonomy 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Lack of details on specific MI skills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Acknowledge need to upskill in NTPA promoti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Use of traditional taught skills prevalent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Use of behaviour change skills less common</w:t>
            </w:r>
          </w:p>
          <w:p w:rsidR="00486CA8" w:rsidRPr="008A1EBA" w:rsidRDefault="00486CA8" w:rsidP="00486C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</w:pPr>
            <w:r w:rsidRPr="008A1EBA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AU"/>
              </w:rPr>
              <w:t>Progressive increases/loading in PA is different to motivating to engage in PA</w:t>
            </w:r>
          </w:p>
        </w:tc>
        <w:tc>
          <w:tcPr>
            <w:tcW w:w="3153" w:type="dxa"/>
            <w:tcBorders>
              <w:top w:val="single" w:sz="4" w:space="0" w:color="F2F2F2"/>
            </w:tcBorders>
            <w:shd w:val="clear" w:color="auto" w:fill="auto"/>
          </w:tcPr>
          <w:p w:rsidR="005B379E" w:rsidRPr="005B379E" w:rsidRDefault="005B379E" w:rsidP="005B379E">
            <w:pPr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</w:pPr>
            <w:r w:rsidRPr="005B379E"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  <w:t>Clinicians rely on their professional and interpersonal skills and exposure to appropriate training to promote NTPA</w:t>
            </w:r>
          </w:p>
          <w:p w:rsidR="00486CA8" w:rsidRPr="008A1EBA" w:rsidRDefault="00486CA8" w:rsidP="004A58CE">
            <w:pPr>
              <w:rPr>
                <w:rFonts w:ascii="Arial" w:hAnsi="Arial" w:cs="Arial"/>
                <w:color w:val="000000"/>
                <w:sz w:val="20"/>
                <w:szCs w:val="18"/>
                <w:lang w:eastAsia="en-AU"/>
              </w:rPr>
            </w:pPr>
          </w:p>
        </w:tc>
      </w:tr>
    </w:tbl>
    <w:p w:rsidR="00486CA8" w:rsidRDefault="00486CA8" w:rsidP="00486CA8">
      <w:pPr>
        <w:widowControl w:val="0"/>
      </w:pPr>
    </w:p>
    <w:p w:rsidR="00486CA8" w:rsidRDefault="00486CA8" w:rsidP="00486CA8">
      <w:r w:rsidRPr="001C6D31">
        <w:rPr>
          <w:rFonts w:ascii="Arial" w:hAnsi="Arial" w:cs="Arial"/>
          <w:color w:val="000000"/>
          <w:sz w:val="18"/>
          <w:szCs w:val="18"/>
          <w:lang w:eastAsia="en-AU"/>
        </w:rPr>
        <w:t>AEP</w:t>
      </w:r>
      <w:r>
        <w:rPr>
          <w:rFonts w:ascii="Arial" w:hAnsi="Arial" w:cs="Arial"/>
          <w:color w:val="000000"/>
          <w:sz w:val="18"/>
          <w:szCs w:val="18"/>
          <w:lang w:eastAsia="en-AU"/>
        </w:rPr>
        <w:t>: Accredited exercise physiologist; NTPA: Non-treatment physical activity; PA: Physical activity; PT: Physiotherapist</w:t>
      </w:r>
    </w:p>
    <w:p w:rsidR="00DE5D24" w:rsidRPr="00486CA8" w:rsidRDefault="005B379E" w:rsidP="00486CA8"/>
    <w:sectPr w:rsidR="00DE5D24" w:rsidRPr="00486CA8" w:rsidSect="006C0B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F370D"/>
    <w:multiLevelType w:val="hybridMultilevel"/>
    <w:tmpl w:val="3D0C59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500D18"/>
    <w:multiLevelType w:val="hybridMultilevel"/>
    <w:tmpl w:val="162A9670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4F"/>
    <w:rsid w:val="00486CA8"/>
    <w:rsid w:val="004B74DB"/>
    <w:rsid w:val="005B379E"/>
    <w:rsid w:val="006C0B4F"/>
    <w:rsid w:val="008A1EBA"/>
    <w:rsid w:val="008B6455"/>
    <w:rsid w:val="009F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7A6D0-3CB9-4F0C-91AC-0286E77A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CA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AU"/>
    </w:rPr>
  </w:style>
  <w:style w:type="paragraph" w:styleId="NormalWeb">
    <w:name w:val="Normal (Web)"/>
    <w:basedOn w:val="Normal"/>
    <w:uiPriority w:val="99"/>
    <w:unhideWhenUsed/>
    <w:rsid w:val="005B379E"/>
    <w:pPr>
      <w:spacing w:before="100" w:beforeAutospacing="1" w:after="100" w:afterAutospacing="1"/>
    </w:pPr>
    <w:rPr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F7109EF</Template>
  <TotalTime>2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3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Stephen Barrett</cp:lastModifiedBy>
  <cp:revision>5</cp:revision>
  <dcterms:created xsi:type="dcterms:W3CDTF">2022-08-18T01:38:00Z</dcterms:created>
  <dcterms:modified xsi:type="dcterms:W3CDTF">2022-08-18T01:40:00Z</dcterms:modified>
</cp:coreProperties>
</file>